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41CAB" w14:textId="77777777" w:rsidR="008577B2" w:rsidRPr="009A7C55" w:rsidRDefault="008577B2" w:rsidP="008577B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9A7C55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8F862E2" wp14:editId="7BF65F6D">
            <wp:extent cx="4024630" cy="9171305"/>
            <wp:effectExtent l="0" t="0" r="1270" b="0"/>
            <wp:docPr id="5" name="图片 5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形用户界面, 应用程序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65" t="7143" r="11371" b="3164"/>
                    <a:stretch>
                      <a:fillRect/>
                    </a:stretch>
                  </pic:blipFill>
                  <pic:spPr>
                    <a:xfrm>
                      <a:off x="0" y="0"/>
                      <a:ext cx="4076344" cy="9288783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CA44F" w14:textId="77777777" w:rsidR="008577B2" w:rsidRPr="000372A9" w:rsidRDefault="008577B2" w:rsidP="008577B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9A7C55">
        <w:rPr>
          <w:rFonts w:ascii="Times New Roman" w:hAnsi="Times New Roman"/>
          <w:b/>
          <w:bCs/>
          <w:color w:val="000000"/>
          <w:sz w:val="24"/>
          <w:szCs w:val="24"/>
        </w:rPr>
        <w:lastRenderedPageBreak/>
        <w:t>Supplementary figure 1. Pathway analysis of DEGs signature in different pathways.</w:t>
      </w:r>
      <w:r w:rsidRPr="009A7C55">
        <w:rPr>
          <w:rFonts w:ascii="Times New Roman" w:hAnsi="Times New Roman"/>
          <w:color w:val="000000"/>
          <w:sz w:val="24"/>
          <w:szCs w:val="24"/>
        </w:rPr>
        <w:t xml:space="preserve"> The 2877 DEGs have strong positive correlations with gene regulators that activate MAPK signaling pathway, NF-kappa B signaling pathway and PI3K-Akt signaling pathway.</w:t>
      </w:r>
    </w:p>
    <w:p w14:paraId="2ECEDB83" w14:textId="77777777" w:rsidR="008577B2" w:rsidRDefault="008577B2"/>
    <w:sectPr w:rsidR="008577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7B2"/>
    <w:rsid w:val="0085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D8E55A"/>
  <w15:chartTrackingRefBased/>
  <w15:docId w15:val="{87F9DF47-123F-4870-A420-DEFD91A4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77B2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577B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77B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77B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77B2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77B2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77B2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77B2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77B2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77B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77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77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77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77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77B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77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77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77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77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77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57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77B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577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77B2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577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77B2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577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77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577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77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</Words>
  <Characters>219</Characters>
  <Application>Microsoft Office Word</Application>
  <DocSecurity>0</DocSecurity>
  <Lines>5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Zhiyuan</dc:creator>
  <cp:keywords/>
  <dc:description/>
  <cp:lastModifiedBy>Zheng, Zhiyuan</cp:lastModifiedBy>
  <cp:revision>1</cp:revision>
  <dcterms:created xsi:type="dcterms:W3CDTF">2024-04-08T15:07:00Z</dcterms:created>
  <dcterms:modified xsi:type="dcterms:W3CDTF">2024-04-0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8d4be5-8e48-4000-9240-eb48910f843e</vt:lpwstr>
  </property>
</Properties>
</file>